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BAD" w:rsidRDefault="003B0BAD" w:rsidP="003B0BAD">
      <w:pPr>
        <w:widowControl w:val="0"/>
        <w:autoSpaceDE w:val="0"/>
        <w:autoSpaceDN w:val="0"/>
        <w:adjustRightInd w:val="0"/>
        <w:ind w:left="480" w:hanging="480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setwd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(PATH)</w:t>
      </w:r>
    </w:p>
    <w:p w:rsidR="003B0BAD" w:rsidRDefault="003B0BAD" w:rsidP="003B0BAD">
      <w:pPr>
        <w:widowControl w:val="0"/>
        <w:autoSpaceDE w:val="0"/>
        <w:autoSpaceDN w:val="0"/>
        <w:adjustRightInd w:val="0"/>
        <w:ind w:left="480" w:hanging="480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widowControl w:val="0"/>
        <w:autoSpaceDE w:val="0"/>
        <w:autoSpaceDN w:val="0"/>
        <w:adjustRightInd w:val="0"/>
        <w:ind w:left="480" w:hanging="48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data &lt;- read.csv("DATA.csv"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sep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= ","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dec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=".")</w:t>
      </w:r>
    </w:p>
    <w:p w:rsidR="003B0BAD" w:rsidRDefault="003B0BAD" w:rsidP="003B0BAD">
      <w:pPr>
        <w:widowControl w:val="0"/>
        <w:autoSpaceDE w:val="0"/>
        <w:autoSpaceDN w:val="0"/>
        <w:adjustRightInd w:val="0"/>
        <w:ind w:left="480" w:hanging="480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widowControl w:val="0"/>
        <w:autoSpaceDE w:val="0"/>
        <w:autoSpaceDN w:val="0"/>
        <w:adjustRightInd w:val="0"/>
        <w:ind w:left="480" w:hanging="48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model &lt;- 'sat =~q1+q2+q3+q4'</w:t>
      </w: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Model 1: Configural invariance model </w:t>
      </w: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fit &lt;-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cfa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(model, 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data = data, 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group = "Society..1.Hadza.2.Poland.")</w:t>
      </w: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summary(fit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fit.measures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=TRUE, standardized=TRUE)</w:t>
      </w: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Model 2: Metric Invariance model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fit &lt;-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cfa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(model, 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data = data, 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group = "Society..1.Hadza.2.Poland.",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group.equ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= c("loadings"))</w:t>
      </w: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summary(fit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fit.measures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=TRUE, standardized=TRUE)</w:t>
      </w: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pStyle w:val="Akapitzlist"/>
        <w:shd w:val="clear" w:color="auto" w:fill="FFFFFF"/>
        <w:ind w:left="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Model 2a: Partial Metric Invariance model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fit &lt;-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cfa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(model, 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data = data, 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group = "Society..1.Hadza.2.Poland.",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group.equ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= c("loadings"),</w:t>
      </w:r>
    </w:p>
    <w:p w:rsidR="003B0BAD" w:rsidRDefault="003B0BAD" w:rsidP="003B0BAD">
      <w:pPr>
        <w:pStyle w:val="Akapitzlist"/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group.parti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= c("sat=~q3"))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summary(fit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fit.measures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=TRUE, standardized=TRUE)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Model 3: Scalar Invariance 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fit &lt;-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cfa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(model, 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           data = data, 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           group = "Society..1.Hadza.2.Poland.",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          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group.equ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= c("loadings", "intercepts"))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summary(fit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fit.measures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=TRUE, standardized=TRUE)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Model 3a: Partial scalar invariance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fit &lt;-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cfa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(model, 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           data = data, 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           group = "Society..1.Hadza.2.Poland.",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          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group.equ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= c("loadings", "intercepts"),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                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group.parti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= c("sat=~q3", "q1~1", "q2", "q3~1", "q4~1"))</w:t>
      </w:r>
    </w:p>
    <w:p w:rsidR="003B0BAD" w:rsidRDefault="003B0BAD" w:rsidP="003B0BAD">
      <w:pPr>
        <w:shd w:val="clear" w:color="auto" w:fill="FFFFFF"/>
        <w:rPr>
          <w:rFonts w:asciiTheme="minorHAnsi" w:hAnsiTheme="minorHAnsi" w:cstheme="minorHAnsi"/>
          <w:sz w:val="20"/>
          <w:szCs w:val="20"/>
          <w:lang w:val="en-US"/>
        </w:rPr>
      </w:pPr>
    </w:p>
    <w:p w:rsidR="006639DF" w:rsidRDefault="003B0BAD" w:rsidP="003B0BAD">
      <w:r>
        <w:rPr>
          <w:rFonts w:asciiTheme="minorHAnsi" w:hAnsiTheme="minorHAnsi" w:cstheme="minorHAnsi"/>
          <w:sz w:val="20"/>
          <w:szCs w:val="20"/>
          <w:lang w:val="en-US"/>
        </w:rPr>
        <w:t xml:space="preserve">summary(fit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fit.measures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=TRUE, standardized</w:t>
      </w:r>
      <w:bookmarkStart w:id="0" w:name="_GoBack"/>
      <w:bookmarkEnd w:id="0"/>
    </w:p>
    <w:sectPr w:rsidR="006639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BAD"/>
    <w:rsid w:val="003B0BAD"/>
    <w:rsid w:val="0066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1E9A85-6AC9-42AC-9C68-D6EC94A8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B0BAD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B0B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0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0-02-26T18:02:00Z</dcterms:created>
  <dcterms:modified xsi:type="dcterms:W3CDTF">2020-02-26T18:03:00Z</dcterms:modified>
</cp:coreProperties>
</file>